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 : Hyphothetical measurment model 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for the determinan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ts of depression, anxiety, and somatic symptoms among adolescents in Northwest, Ethiopia, 2022</w:t>
      </w:r>
    </w:p>
    <w:p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810250" cy="6048375"/>
            <wp:effectExtent l="0" t="0" r="0" b="9525"/>
            <wp:docPr id="29" name="Picture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AD3"/>
    <w:rsid w:val="00444241"/>
    <w:rsid w:val="00661AD3"/>
    <w:rsid w:val="36B4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5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5">
    <w:name w:val="Balloon Text Char"/>
    <w:basedOn w:val="2"/>
    <w:link w:val="4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38</Characters>
  <Lines>1</Lines>
  <Paragraphs>1</Paragraphs>
  <TotalTime>3</TotalTime>
  <ScaleCrop>false</ScaleCrop>
  <LinksUpToDate>false</LinksUpToDate>
  <CharactersWithSpaces>43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9:58:00Z</dcterms:created>
  <dc:creator>Zenebe a</dc:creator>
  <cp:lastModifiedBy>hp</cp:lastModifiedBy>
  <dcterms:modified xsi:type="dcterms:W3CDTF">2024-01-26T07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9337699E95C3489281323C8CA6C8F5E7_13</vt:lpwstr>
  </property>
</Properties>
</file>